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166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  <w:lang w:val="en-US" w:eastAsia="zh-CN"/>
        </w:rPr>
        <w:t>Material 2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. </w:t>
      </w:r>
    </w:p>
    <w:p w14:paraId="3E1304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Detailed Scoring Standards for Sylvian Fissure Operative Performance Assessment (Full Score: 100 Points)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6"/>
        <w:gridCol w:w="805"/>
        <w:gridCol w:w="5935"/>
      </w:tblGrid>
      <w:tr w14:paraId="5574423E">
        <w:trPr>
          <w:tblHeader/>
        </w:trPr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4DD0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Evaluation Dimension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A571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Full Score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51844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Scoring Standards (Ref 14, 15, 26, 27 in the manuscript)</w:t>
            </w:r>
          </w:p>
        </w:tc>
      </w:tr>
      <w:tr w14:paraId="78836588"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047E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ccurate identification of Sylvian fissure anatomical structure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7521F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30 point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5FA5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27~30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Accurately and quickly identifies all key superficial structures: Sylvian fissure stem, anterior horizontal/anterior ascending/posterior rami (and frontoorbital ramus if present), superficial Sylvian vein (SSV) and its tributaries (2 points); 2. Precisely locates deep key landmarks: limen insulae, insular apex/pole, central insular sulcus, circular limiting sulcus (anterior/superior/inferior parts) (3 points); 3. Clearly distinguishes MCA segments (M1/M2/M3) and their branches (superior/inferior trunks of M2 segment) (3 points); 4. Identifies lenticulostriate artery (LSA) origin (14.6 mm from insular apex on average) and limen recess (devoid of perforating arteries) (2 points); 5. No misidentification or hesitation during the whole process, and can use anatomical markers to guide surgical path selection (2 points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18~26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Accurately identifies main superficial structures (rami, SSV) but hesitates slightly in recognizing frontoorbital ramus or small tributaries (2 points); 2. Masters core deep landmarks (limen insulae, central insular sulcus) but has minor errors in describing the location of insular apex/pole (3 points); 3. Distinguishes main MCA segments (M1/M2/M3) but is unclear about the division of M2 superior/inferior trunks (3 points); 4. Identifies LSA but ignores limen recess (2 points); 5. No misidentification affecting surgical progress (2 points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 xml:space="preserve">0~17 points: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1. Misidentifies key superficial structures (e.g., confuses anterior ascending ramus with anterior horizontal ramus) (2 points); 2. Fails to recognize core deep landmarks (limen insulae or central insular sulcus) (3 points); 3. Cannot distinguish MCA segments or confuses M2/M3 segments (3 points); 4. Fails to identify LSA leading to potential injury risk (2 points); 5. Misidentification causes surgical stagnation or adjustment (2 points).</w:t>
            </w:r>
          </w:p>
        </w:tc>
      </w:tr>
      <w:tr w14:paraId="58751647"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47693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tandardization of Sylvian fissure separation technique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3E9F6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30 point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2448F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27~30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Strictly selects dissection plane: identifies "microvascular Sylvian fissure" (between frontal/temporal vessels) as the separation path, no injury to frontal/temporal cortical vessels (4 points); 2. Adopts correct dissection sequence: uses "paperknife technique" (deep-to-superficial + posterior-to-anterior) for tight opercular adhesion, avoids forced separation (3 points); 3. Standard operation movements: uses microscissors and forceps to split arachnoid membrane in small increments, moderate strength, smooth separation process (3 points); 4. Venous preservation technique: uses "denude technique" to peel arachnoid around SSV for stretchability, no compression or traction injury to SSV (3 points); 5. Complete preservation of membranous structures: retains integrity of outer arachnoid membrane and lateral Sylvian membrane, no excessive tearing (2 points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18~26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Basically selects correct dissection plane but has minor deviation, no vascular injury (4 points); 2. Dissection sequence is basically standard but uses superficial-to-deep separation in partial areas, no adverse effects (3 points); 3. Operation movements are mostly standard but has occasional rough traction (3 points); 4. Preserves SSV but does not use "denude technique", slight adhesion between vein and brain tissue (3 points); 5. Minor damage to membranous structures, no impact on surgical field exposure (2 points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 xml:space="preserve">0~17 points: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1. Dissection plane is wrong (e.g., crosses SSV directly), leading to venous tributary injury (4 points); 2. Forced separation in superficial-to-deep direction, causing opercular cortical contusion (3 points); 3. Rough operation, excessive traction leading to arachnoid tearing and bleeding (3 points); 4. Sacrifices SSV or causes venous congestion due to improper operation (3 points); 5. Severe damage to membranous structures, affecting exposure of deep structures (2 points).</w:t>
            </w:r>
          </w:p>
        </w:tc>
      </w:tr>
      <w:tr w14:paraId="345768E6"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2F2B4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rotection of vital structure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2051D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20 point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75AF2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18~20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MCA and branches: avoids compression of M2/M3 segments and en passage arteries, no spasm or injury (3 points); 2. Perforating arteries: strictly protects LSA and large insular perforating arteries (originating from central/angular arteries), no accidental coagulation or cutting (3 points); 3. Insular cortex: minimizes transgression of insular cortex, no excessive resection of short/long gyri (2 points); 4. Venous system: completely preserves SSV and deep middle cerebral vein (dMCV), no thrombosis or outflow obstruction (3 points); 5. No iatrogenic injury to surrounding nerves or brain tissue during the whole process (1 point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12~17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Basically preserves MCA main trunks but causes slight spasm of small branches (3 points); 2. Protects LSA but ignores small insular perforating arteries (3 points); 3. Minor transgression of insular cortex, no clinical damage (2 points); 4. Preserves SSV main trunk but has minor injury to small tributaries (3 points); 5. No severe vital structure injury (1 point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>0~11 points: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1. Injury to MCA branches leading to intraoperative bleeding or postoperative infarction (3 points); 2. Accidental injury to LSA causing basal ganglia ischemia (3 points); 3. Excessive resection of insular cortex leading to neurological deficit risk (2 points); 4. Damage to SSV leading to venous infarction (3 points); 5. Iatrogenic injury to surrounding nerves (e.g., optic nerve) or brain tissue (1 point).</w:t>
            </w:r>
          </w:p>
        </w:tc>
      </w:tr>
      <w:tr w14:paraId="69A659E8"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2578F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urgical operation coordination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5D478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20 points</w:t>
            </w:r>
          </w:p>
        </w:tc>
        <w:tc>
          <w:tcPr>
            <w:tcW w:w="0" w:type="auto"/>
            <w:tcBorders>
              <w:top w:val="single" w:color="CCCCCC" w:sz="8" w:space="0"/>
              <w:left w:val="single" w:color="CCCCCC" w:sz="8" w:space="0"/>
              <w:bottom w:val="single" w:color="CCCCCC" w:sz="8" w:space="0"/>
              <w:right w:val="single" w:color="CCCCCC" w:sz="8" w:space="0"/>
            </w:tcBorders>
            <w:shd w:val="clear" w:color="auto" w:fill="auto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</w:tcPr>
          <w:p w14:paraId="27AEC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textAlignment w:val="auto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 xml:space="preserve">18~20 points: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1. Team coordination: cooperates with assistants and instrument nurses seamlessly, accurately expresses surgical demands (e.g., retractor direction, instrument selection) (3 points); 2. Instrument use: reasonable selection of microscissors, forceps, and suction tube, no frequent instrument replacement (3 points); 3. Step connection: smooth transition between dissection, hemostasis, and exposure steps, no unnecessary pauses (2 points); 4. Adaptability: timely adjusts operation strategy according to anatomical variations (e.g., presence of frontoorbital ramus, SSV course variation) (3 points); 5. No impact on operation progress due to coordination issues (1 point).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 xml:space="preserve">12~17 points: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1. Basic team coordination but has minor delays in expressing demands (3 points); 2. Instrument selection is mostly reasonable but has occasional inappropriate use (3 points); 3. Step connection is basically smooth but has short pauses in partial links (2 points); 4. Can adjust strategy for common anatomical variations but hesitates in rare variations (3 points); 5. Minor impact on operation progress (1 point).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 w:eastAsia="zh-CN"/>
              </w:rPr>
              <w:t xml:space="preserve"> 0~11 points: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1. Poor team coordination, unclear expression leading to wrong instrument handover (3 points); 2. Frequent instrument replacement, improper use of tools leading to tissue damage (3 points); 3. Disrupted step connection, long pauses or repeated operations (2 points); 4. Cannot adapt to anatomical variations, leading to surgical plan adjustment (3 points); 5. Severe delay in operation progress (1 point).</w:t>
            </w:r>
            <w:bookmarkStart w:id="0" w:name="_GoBack"/>
            <w:bookmarkEnd w:id="0"/>
          </w:p>
        </w:tc>
      </w:tr>
    </w:tbl>
    <w:p w14:paraId="13B062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lang w:val="en-US" w:eastAsia="zh-CN"/>
        </w:rPr>
      </w:pPr>
    </w:p>
    <w:p w14:paraId="466042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DBD9B4C"/>
    <w:rsid w:val="5AEAFC2D"/>
    <w:rsid w:val="739F1359"/>
    <w:rsid w:val="7BBFECEE"/>
    <w:rsid w:val="ADBD9B4C"/>
    <w:rsid w:val="F657A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6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9:13:00Z</dcterms:created>
  <dc:creator>Zhong Liu</dc:creator>
  <cp:lastModifiedBy>Zhong Liu</cp:lastModifiedBy>
  <dcterms:modified xsi:type="dcterms:W3CDTF">2026-03-31T15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19C7798E270169B4EEDC869B1C274A7_41</vt:lpwstr>
  </property>
</Properties>
</file>